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A5401" w14:textId="6E38D3BF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9E5E9F">
        <w:rPr>
          <w:rFonts w:ascii="Arial" w:hAnsi="Arial" w:cs="Arial"/>
          <w:b/>
          <w:bCs/>
          <w:kern w:val="0"/>
        </w:rPr>
        <w:t xml:space="preserve">Supplementary </w:t>
      </w:r>
      <w:r w:rsidR="00B055D6" w:rsidRPr="009E5E9F">
        <w:rPr>
          <w:rFonts w:ascii="Arial" w:hAnsi="Arial" w:cs="Arial"/>
          <w:b/>
          <w:bCs/>
          <w:kern w:val="0"/>
        </w:rPr>
        <w:t>Material</w:t>
      </w:r>
      <w:r w:rsidRPr="009E5E9F">
        <w:rPr>
          <w:rFonts w:ascii="Arial" w:hAnsi="Arial" w:cs="Arial"/>
          <w:b/>
          <w:bCs/>
          <w:kern w:val="0"/>
        </w:rPr>
        <w:t xml:space="preserve"> 1A</w:t>
      </w:r>
    </w:p>
    <w:p w14:paraId="2824D2E1" w14:textId="77777777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6FBC820A" w14:textId="77777777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7B3B9901" w14:textId="3869AC35" w:rsidR="00672EEA" w:rsidRPr="009E5E9F" w:rsidRDefault="00672EEA" w:rsidP="00672EE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kern w:val="0"/>
        </w:rPr>
      </w:pPr>
      <w:r w:rsidRPr="009E5E9F">
        <w:rPr>
          <w:rFonts w:ascii="Arial" w:hAnsi="Arial" w:cs="Arial"/>
          <w:b/>
          <w:bCs/>
          <w:shd w:val="clear" w:color="auto" w:fill="FFFFFF"/>
        </w:rPr>
        <w:t>Performance Status Scale for Head and Neck Cancer Patients</w:t>
      </w:r>
    </w:p>
    <w:p w14:paraId="13A3716A" w14:textId="77777777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4389F0D7" w14:textId="77777777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4FF6F319" w14:textId="27BAC7A6" w:rsidR="00685DA2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9E5E9F">
        <w:rPr>
          <w:rFonts w:ascii="Arial" w:hAnsi="Arial" w:cs="Arial"/>
          <w:b/>
          <w:bCs/>
          <w:kern w:val="0"/>
        </w:rPr>
        <w:t>Normalcy of Diet</w:t>
      </w:r>
    </w:p>
    <w:p w14:paraId="7D3398B5" w14:textId="77777777" w:rsidR="00672EEA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F18C6A3" w14:textId="7CC9E5A9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100 Full </w:t>
      </w:r>
      <w:proofErr w:type="gramStart"/>
      <w:r w:rsidRPr="009E5E9F">
        <w:rPr>
          <w:rFonts w:ascii="Arial" w:hAnsi="Arial" w:cs="Arial"/>
          <w:kern w:val="0"/>
        </w:rPr>
        <w:t>diet</w:t>
      </w:r>
      <w:proofErr w:type="gramEnd"/>
      <w:r w:rsidRPr="009E5E9F">
        <w:rPr>
          <w:rFonts w:ascii="Arial" w:hAnsi="Arial" w:cs="Arial"/>
          <w:kern w:val="0"/>
        </w:rPr>
        <w:t xml:space="preserve"> (no restrictions) </w:t>
      </w:r>
    </w:p>
    <w:p w14:paraId="44BF0874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04893D3A" w14:textId="687C7289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90 Full </w:t>
      </w:r>
      <w:proofErr w:type="gramStart"/>
      <w:r w:rsidRPr="009E5E9F">
        <w:rPr>
          <w:rFonts w:ascii="Arial" w:hAnsi="Arial" w:cs="Arial"/>
          <w:kern w:val="0"/>
        </w:rPr>
        <w:t>diet</w:t>
      </w:r>
      <w:proofErr w:type="gramEnd"/>
      <w:r w:rsidRPr="009E5E9F">
        <w:rPr>
          <w:rFonts w:ascii="Arial" w:hAnsi="Arial" w:cs="Arial"/>
          <w:kern w:val="0"/>
        </w:rPr>
        <w:t xml:space="preserve"> (liquid assist) </w:t>
      </w:r>
    </w:p>
    <w:p w14:paraId="6E845274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102A2B55" w14:textId="6FB42F3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80 All meat </w:t>
      </w:r>
    </w:p>
    <w:p w14:paraId="1B6605FF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5912FBE6" w14:textId="655C278C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70 Raw carrots, celery </w:t>
      </w:r>
    </w:p>
    <w:p w14:paraId="1B59363C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4466E33B" w14:textId="3400BCD6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>60 Dry bread and crackers</w:t>
      </w:r>
    </w:p>
    <w:p w14:paraId="4D21BFD4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414888FD" w14:textId="48826321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50 Soft chewable foods  </w:t>
      </w:r>
    </w:p>
    <w:p w14:paraId="17587DB4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54685F96" w14:textId="22C915DD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>40 Soft foods requiring no chewing</w:t>
      </w:r>
    </w:p>
    <w:p w14:paraId="49A60304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423F9799" w14:textId="38DB21A2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>30 Pureed foods</w:t>
      </w:r>
    </w:p>
    <w:p w14:paraId="0F5148C6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67FDC4EF" w14:textId="00CE8F04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20 Warm liquids </w:t>
      </w:r>
    </w:p>
    <w:p w14:paraId="05D94F58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27B192D1" w14:textId="3C618FE0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>10 Cold liquids</w:t>
      </w:r>
    </w:p>
    <w:p w14:paraId="447F75B2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368EB740" w14:textId="7CC59F5C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9E5E9F">
        <w:rPr>
          <w:rFonts w:ascii="Arial" w:hAnsi="Arial" w:cs="Arial"/>
          <w:kern w:val="0"/>
        </w:rPr>
        <w:t xml:space="preserve">0 </w:t>
      </w:r>
      <w:proofErr w:type="gramStart"/>
      <w:r w:rsidRPr="009E5E9F">
        <w:rPr>
          <w:rFonts w:ascii="Arial" w:hAnsi="Arial" w:cs="Arial"/>
          <w:kern w:val="0"/>
        </w:rPr>
        <w:t>Non-oral</w:t>
      </w:r>
      <w:proofErr w:type="gramEnd"/>
      <w:r w:rsidRPr="009E5E9F">
        <w:rPr>
          <w:rFonts w:ascii="Arial" w:hAnsi="Arial" w:cs="Arial"/>
          <w:kern w:val="0"/>
        </w:rPr>
        <w:t xml:space="preserve"> feeding (tube fed)</w:t>
      </w:r>
    </w:p>
    <w:p w14:paraId="3591713A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72F9FACB" w14:textId="77777777" w:rsidR="00685DA2" w:rsidRPr="009E5E9F" w:rsidRDefault="00685DA2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952ABC4" w14:textId="21E9C524" w:rsidR="00685DA2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9E5E9F">
        <w:rPr>
          <w:rFonts w:ascii="Arial" w:hAnsi="Arial" w:cs="Arial"/>
          <w:b/>
          <w:bCs/>
          <w:kern w:val="0"/>
        </w:rPr>
        <w:t>Public Eating</w:t>
      </w:r>
    </w:p>
    <w:p w14:paraId="0356DDD5" w14:textId="77777777" w:rsidR="00685DA2" w:rsidRPr="009E5E9F" w:rsidRDefault="00685DA2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1051378B" w14:textId="03932E5F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685DA2">
        <w:rPr>
          <w:rFonts w:ascii="Arial" w:hAnsi="Arial" w:cs="Arial"/>
          <w:kern w:val="0"/>
        </w:rPr>
        <w:t>100 No restriction of place, food or</w:t>
      </w:r>
      <w:r w:rsidRPr="009E5E9F">
        <w:rPr>
          <w:rFonts w:ascii="Arial" w:hAnsi="Arial" w:cs="Arial"/>
          <w:kern w:val="0"/>
        </w:rPr>
        <w:t xml:space="preserve"> </w:t>
      </w:r>
      <w:r w:rsidRPr="00685DA2">
        <w:rPr>
          <w:rFonts w:ascii="Arial" w:hAnsi="Arial" w:cs="Arial"/>
          <w:kern w:val="0"/>
        </w:rPr>
        <w:t xml:space="preserve">companion </w:t>
      </w:r>
    </w:p>
    <w:p w14:paraId="3CB2CFD1" w14:textId="77777777" w:rsidR="00685DA2" w:rsidRPr="00685DA2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76AAB877" w14:textId="37BF21F9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685DA2">
        <w:rPr>
          <w:rFonts w:ascii="Arial" w:hAnsi="Arial" w:cs="Arial"/>
          <w:kern w:val="0"/>
        </w:rPr>
        <w:t>75 No restriction of place, but restricts</w:t>
      </w:r>
      <w:r w:rsidRPr="009E5E9F">
        <w:rPr>
          <w:rFonts w:ascii="Arial" w:hAnsi="Arial" w:cs="Arial"/>
          <w:kern w:val="0"/>
        </w:rPr>
        <w:t xml:space="preserve"> </w:t>
      </w:r>
      <w:r w:rsidRPr="00685DA2">
        <w:rPr>
          <w:rFonts w:ascii="Arial" w:hAnsi="Arial" w:cs="Arial"/>
          <w:kern w:val="0"/>
        </w:rPr>
        <w:t xml:space="preserve">diet when in public </w:t>
      </w:r>
    </w:p>
    <w:p w14:paraId="22EF4C79" w14:textId="77777777" w:rsidR="00685DA2" w:rsidRPr="00685DA2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2D3F7AF2" w14:textId="11F69518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685DA2">
        <w:rPr>
          <w:rFonts w:ascii="Arial" w:hAnsi="Arial" w:cs="Arial"/>
          <w:kern w:val="0"/>
        </w:rPr>
        <w:t>50 Eats only in presence of selected</w:t>
      </w:r>
      <w:r w:rsidRPr="009E5E9F">
        <w:rPr>
          <w:rFonts w:ascii="Arial" w:hAnsi="Arial" w:cs="Arial"/>
          <w:kern w:val="0"/>
        </w:rPr>
        <w:t xml:space="preserve"> persons in selected places</w:t>
      </w:r>
    </w:p>
    <w:p w14:paraId="5B42E391" w14:textId="77777777" w:rsidR="00685DA2" w:rsidRPr="00685DA2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2C26A4D7" w14:textId="6F56E8B5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685DA2">
        <w:rPr>
          <w:rFonts w:ascii="Arial" w:hAnsi="Arial" w:cs="Arial"/>
          <w:kern w:val="0"/>
        </w:rPr>
        <w:t>25 Eats only at home in presence of</w:t>
      </w:r>
      <w:r w:rsidRPr="009E5E9F">
        <w:rPr>
          <w:rFonts w:ascii="Arial" w:hAnsi="Arial" w:cs="Arial"/>
          <w:kern w:val="0"/>
        </w:rPr>
        <w:t xml:space="preserve"> </w:t>
      </w:r>
      <w:r w:rsidRPr="00685DA2">
        <w:rPr>
          <w:rFonts w:ascii="Arial" w:hAnsi="Arial" w:cs="Arial"/>
          <w:kern w:val="0"/>
        </w:rPr>
        <w:t>selected persons</w:t>
      </w:r>
    </w:p>
    <w:p w14:paraId="7E8CFB14" w14:textId="77777777" w:rsidR="00685DA2" w:rsidRPr="00685DA2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378F9173" w14:textId="742A61A9" w:rsidR="00685DA2" w:rsidRPr="00685DA2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  <w:r w:rsidRPr="00685DA2">
        <w:rPr>
          <w:rFonts w:ascii="Arial" w:hAnsi="Arial" w:cs="Arial"/>
          <w:kern w:val="0"/>
        </w:rPr>
        <w:t>0 Always eats alone</w:t>
      </w:r>
    </w:p>
    <w:p w14:paraId="193D8CE3" w14:textId="77777777" w:rsidR="00685DA2" w:rsidRPr="009E5E9F" w:rsidRDefault="00685DA2" w:rsidP="00672EEA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kern w:val="0"/>
        </w:rPr>
      </w:pPr>
    </w:p>
    <w:p w14:paraId="46C73868" w14:textId="77777777" w:rsidR="00685DA2" w:rsidRPr="009E5E9F" w:rsidRDefault="00685DA2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1CA7A918" w14:textId="24A7F501" w:rsidR="00685DA2" w:rsidRPr="009E5E9F" w:rsidRDefault="00672EEA" w:rsidP="00685D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9E5E9F">
        <w:rPr>
          <w:rFonts w:ascii="Arial" w:hAnsi="Arial" w:cs="Arial"/>
          <w:b/>
          <w:bCs/>
          <w:kern w:val="0"/>
        </w:rPr>
        <w:t>Understandability of Speech</w:t>
      </w:r>
    </w:p>
    <w:p w14:paraId="698B5109" w14:textId="06F3A17B" w:rsidR="00685DA2" w:rsidRPr="009E5E9F" w:rsidRDefault="00685DA2" w:rsidP="00685DA2">
      <w:pPr>
        <w:rPr>
          <w:rFonts w:ascii="Arial" w:hAnsi="Arial" w:cs="Arial"/>
          <w:b/>
          <w:bCs/>
        </w:rPr>
      </w:pPr>
    </w:p>
    <w:p w14:paraId="613F5E76" w14:textId="77777777" w:rsidR="00685DA2" w:rsidRPr="009E5E9F" w:rsidRDefault="00685DA2" w:rsidP="00672EEA">
      <w:pPr>
        <w:ind w:left="720"/>
        <w:rPr>
          <w:rFonts w:ascii="Arial" w:hAnsi="Arial" w:cs="Arial"/>
        </w:rPr>
      </w:pPr>
      <w:r w:rsidRPr="009E5E9F">
        <w:rPr>
          <w:rFonts w:ascii="Arial" w:hAnsi="Arial" w:cs="Arial"/>
        </w:rPr>
        <w:t>100 Always understandable</w:t>
      </w:r>
    </w:p>
    <w:p w14:paraId="5FE94056" w14:textId="56F1412F" w:rsidR="00685DA2" w:rsidRPr="009E5E9F" w:rsidRDefault="00685DA2" w:rsidP="00672EEA">
      <w:pPr>
        <w:ind w:left="720"/>
        <w:rPr>
          <w:rFonts w:ascii="Arial" w:hAnsi="Arial" w:cs="Arial"/>
        </w:rPr>
      </w:pPr>
      <w:r w:rsidRPr="009E5E9F">
        <w:rPr>
          <w:rFonts w:ascii="Arial" w:hAnsi="Arial" w:cs="Arial"/>
        </w:rPr>
        <w:t>75 Understandable most of the time; occasional repetition necessary</w:t>
      </w:r>
    </w:p>
    <w:p w14:paraId="0B7B5688" w14:textId="482B9754" w:rsidR="00685DA2" w:rsidRPr="009E5E9F" w:rsidRDefault="00685DA2" w:rsidP="00672EEA">
      <w:pPr>
        <w:ind w:left="720"/>
        <w:rPr>
          <w:rFonts w:ascii="Arial" w:hAnsi="Arial" w:cs="Arial"/>
        </w:rPr>
      </w:pPr>
      <w:r w:rsidRPr="009E5E9F">
        <w:rPr>
          <w:rFonts w:ascii="Arial" w:hAnsi="Arial" w:cs="Arial"/>
        </w:rPr>
        <w:t>50 Usually understandable; face-to-face contact necessary</w:t>
      </w:r>
    </w:p>
    <w:p w14:paraId="15B35E0D" w14:textId="77777777" w:rsidR="00685DA2" w:rsidRPr="009E5E9F" w:rsidRDefault="00685DA2" w:rsidP="00672EEA">
      <w:pPr>
        <w:ind w:left="720"/>
        <w:rPr>
          <w:rFonts w:ascii="Arial" w:hAnsi="Arial" w:cs="Arial"/>
        </w:rPr>
      </w:pPr>
      <w:r w:rsidRPr="009E5E9F">
        <w:rPr>
          <w:rFonts w:ascii="Arial" w:hAnsi="Arial" w:cs="Arial"/>
        </w:rPr>
        <w:t>25 Difficult to understand</w:t>
      </w:r>
    </w:p>
    <w:p w14:paraId="779A565F" w14:textId="77777777" w:rsidR="00672EEA" w:rsidRPr="009E5E9F" w:rsidRDefault="00685DA2" w:rsidP="00672EEA">
      <w:pPr>
        <w:ind w:left="720"/>
        <w:rPr>
          <w:rFonts w:ascii="Arial" w:hAnsi="Arial" w:cs="Arial"/>
        </w:rPr>
      </w:pPr>
      <w:r w:rsidRPr="009E5E9F">
        <w:rPr>
          <w:rFonts w:ascii="Arial" w:hAnsi="Arial" w:cs="Arial"/>
        </w:rPr>
        <w:t>0 Never understandable; may use written communication</w:t>
      </w:r>
    </w:p>
    <w:p w14:paraId="05C3D63B" w14:textId="0E545E64" w:rsidR="00672EEA" w:rsidRPr="009E5E9F" w:rsidRDefault="00B055D6" w:rsidP="00672EEA">
      <w:pPr>
        <w:rPr>
          <w:rFonts w:ascii="Arial" w:hAnsi="Arial" w:cs="Arial"/>
          <w:b/>
          <w:bCs/>
        </w:rPr>
      </w:pPr>
      <w:r w:rsidRPr="009E5E9F">
        <w:rPr>
          <w:rFonts w:ascii="Arial" w:hAnsi="Arial" w:cs="Arial"/>
          <w:b/>
          <w:bCs/>
        </w:rPr>
        <w:lastRenderedPageBreak/>
        <w:t xml:space="preserve">Supplementary </w:t>
      </w:r>
      <w:r w:rsidR="00DC2CDC">
        <w:rPr>
          <w:rFonts w:ascii="Arial" w:hAnsi="Arial" w:cs="Arial"/>
          <w:b/>
          <w:bCs/>
        </w:rPr>
        <w:t>Material</w:t>
      </w:r>
      <w:r w:rsidRPr="009E5E9F">
        <w:rPr>
          <w:rFonts w:ascii="Arial" w:hAnsi="Arial" w:cs="Arial"/>
          <w:b/>
          <w:bCs/>
        </w:rPr>
        <w:t xml:space="preserve"> 1B:</w:t>
      </w:r>
    </w:p>
    <w:p w14:paraId="46FCD5B2" w14:textId="6C9EE03C" w:rsidR="00B055D6" w:rsidRPr="009E5E9F" w:rsidRDefault="00B055D6" w:rsidP="00B055D6">
      <w:pPr>
        <w:jc w:val="center"/>
        <w:rPr>
          <w:rFonts w:ascii="Arial" w:hAnsi="Arial" w:cs="Arial"/>
          <w:b/>
          <w:bCs/>
        </w:rPr>
      </w:pPr>
      <w:r w:rsidRPr="009E5E9F">
        <w:rPr>
          <w:rFonts w:ascii="Arial" w:hAnsi="Arial" w:cs="Arial"/>
          <w:b/>
          <w:bCs/>
          <w:shd w:val="clear" w:color="auto" w:fill="FFFFFF"/>
        </w:rPr>
        <w:t>University of Washington Quality of Life Questionnaire (UW-QOL)</w:t>
      </w:r>
    </w:p>
    <w:p w14:paraId="39C30A1C" w14:textId="77777777" w:rsidR="00B055D6" w:rsidRPr="009E5E9F" w:rsidRDefault="00B055D6" w:rsidP="00672EEA">
      <w:pPr>
        <w:rPr>
          <w:rFonts w:ascii="Arial" w:hAnsi="Arial" w:cs="Arial"/>
          <w:b/>
          <w:bCs/>
        </w:rPr>
      </w:pPr>
    </w:p>
    <w:p w14:paraId="17FA3FE7" w14:textId="77777777" w:rsidR="00B055D6" w:rsidRPr="009E5E9F" w:rsidRDefault="00B055D6" w:rsidP="00B055D6">
      <w:pPr>
        <w:pStyle w:val="BodyText"/>
        <w:ind w:right="1440"/>
        <w:rPr>
          <w:rFonts w:ascii="Arial" w:hAnsi="Arial" w:cs="Arial"/>
          <w:i w:val="0"/>
          <w:iCs/>
          <w:sz w:val="22"/>
          <w:szCs w:val="22"/>
        </w:rPr>
      </w:pPr>
      <w:r w:rsidRPr="009E5E9F">
        <w:rPr>
          <w:rFonts w:ascii="Arial" w:hAnsi="Arial" w:cs="Arial"/>
          <w:i w:val="0"/>
          <w:iCs/>
          <w:sz w:val="22"/>
          <w:szCs w:val="22"/>
        </w:rPr>
        <w:t xml:space="preserve">This questionnaire asks about your health and quality of life </w:t>
      </w:r>
      <w:r w:rsidRPr="009E5E9F">
        <w:rPr>
          <w:rFonts w:ascii="Arial" w:hAnsi="Arial" w:cs="Arial"/>
          <w:b/>
          <w:i w:val="0"/>
          <w:iCs/>
          <w:sz w:val="22"/>
          <w:szCs w:val="22"/>
        </w:rPr>
        <w:t>over the past seven days</w:t>
      </w:r>
      <w:r w:rsidRPr="009E5E9F">
        <w:rPr>
          <w:rFonts w:ascii="Arial" w:hAnsi="Arial" w:cs="Arial"/>
          <w:i w:val="0"/>
          <w:iCs/>
          <w:sz w:val="22"/>
          <w:szCs w:val="22"/>
        </w:rPr>
        <w:t xml:space="preserve">.  Please answer </w:t>
      </w:r>
      <w:proofErr w:type="gramStart"/>
      <w:r w:rsidRPr="009E5E9F">
        <w:rPr>
          <w:rFonts w:ascii="Arial" w:hAnsi="Arial" w:cs="Arial"/>
          <w:i w:val="0"/>
          <w:iCs/>
          <w:sz w:val="22"/>
          <w:szCs w:val="22"/>
        </w:rPr>
        <w:t>all of</w:t>
      </w:r>
      <w:proofErr w:type="gramEnd"/>
      <w:r w:rsidRPr="009E5E9F">
        <w:rPr>
          <w:rFonts w:ascii="Arial" w:hAnsi="Arial" w:cs="Arial"/>
          <w:i w:val="0"/>
          <w:iCs/>
          <w:sz w:val="22"/>
          <w:szCs w:val="22"/>
        </w:rPr>
        <w:t xml:space="preserve"> the questions by ticking one box for each question.</w:t>
      </w:r>
    </w:p>
    <w:p w14:paraId="76722C99" w14:textId="77777777" w:rsidR="00B055D6" w:rsidRPr="009E5E9F" w:rsidRDefault="00B055D6" w:rsidP="00B055D6">
      <w:pPr>
        <w:ind w:right="1440"/>
        <w:rPr>
          <w:rFonts w:ascii="Arial" w:hAnsi="Arial" w:cs="Arial"/>
          <w:lang w:val="en-US"/>
        </w:rPr>
      </w:pPr>
    </w:p>
    <w:p w14:paraId="1525E5D1" w14:textId="783CBFAC" w:rsidR="00B055D6" w:rsidRPr="009E5E9F" w:rsidRDefault="00B055D6" w:rsidP="00B055D6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1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Pain</w:t>
      </w:r>
      <w:r w:rsidRPr="009E5E9F">
        <w:rPr>
          <w:rFonts w:ascii="Arial" w:hAnsi="Arial" w:cs="Arial"/>
          <w:lang w:val="en-US"/>
        </w:rPr>
        <w:t xml:space="preserve">.  </w:t>
      </w:r>
    </w:p>
    <w:p w14:paraId="69EE3CB1" w14:textId="3B4A9F3C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spacing w:after="0"/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have no pain (100)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  <w:t xml:space="preserve"> </w:t>
      </w:r>
    </w:p>
    <w:p w14:paraId="739B5439" w14:textId="6FA51EDF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spacing w:after="0"/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is mild pain not needing medication (75)</w:t>
      </w:r>
    </w:p>
    <w:p w14:paraId="28FB0D90" w14:textId="16095F6F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spacing w:after="0"/>
        <w:ind w:right="1440"/>
        <w:jc w:val="both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have moderate pain - requires regular medication (e.g. paracetamol) (50)</w:t>
      </w:r>
    </w:p>
    <w:p w14:paraId="424414B8" w14:textId="76D866CC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spacing w:after="0"/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have severe pain controlled only by prescription medicine (e.g. morphine) (25)</w:t>
      </w:r>
    </w:p>
    <w:p w14:paraId="2FAE5465" w14:textId="0743DE36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spacing w:after="0"/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have severe pain, not controlled by medication (0)</w:t>
      </w:r>
    </w:p>
    <w:p w14:paraId="786B3D56" w14:textId="77777777" w:rsidR="009E5E9F" w:rsidRPr="009E5E9F" w:rsidRDefault="009E5E9F" w:rsidP="009E5E9F">
      <w:pPr>
        <w:pStyle w:val="ListParagraph"/>
        <w:tabs>
          <w:tab w:val="left" w:pos="720"/>
        </w:tabs>
        <w:spacing w:after="0"/>
        <w:ind w:left="360" w:right="1440"/>
        <w:rPr>
          <w:rFonts w:ascii="Arial" w:hAnsi="Arial" w:cs="Arial"/>
          <w:lang w:val="en-US"/>
        </w:rPr>
      </w:pPr>
    </w:p>
    <w:p w14:paraId="4DE8657B" w14:textId="2547BF8D" w:rsidR="00B055D6" w:rsidRPr="009E5E9F" w:rsidRDefault="00B055D6" w:rsidP="00B055D6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2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Appearance</w:t>
      </w:r>
      <w:r w:rsidRPr="009E5E9F">
        <w:rPr>
          <w:rFonts w:ascii="Arial" w:hAnsi="Arial" w:cs="Arial"/>
          <w:lang w:val="en-US"/>
        </w:rPr>
        <w:t xml:space="preserve">. </w:t>
      </w:r>
    </w:p>
    <w:p w14:paraId="27CAF3EE" w14:textId="77777777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is no change in my appearance (100)</w:t>
      </w:r>
    </w:p>
    <w:p w14:paraId="3DAE4AE7" w14:textId="77777777" w:rsidR="00B055D6" w:rsidRPr="009E5E9F" w:rsidRDefault="00B055D6" w:rsidP="00B055D6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 change in my appearance is minor (75)</w:t>
      </w:r>
    </w:p>
    <w:p w14:paraId="47D88CB5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 xml:space="preserve">My appearance bothers </w:t>
      </w:r>
      <w:proofErr w:type="gramStart"/>
      <w:r w:rsidRPr="009E5E9F">
        <w:rPr>
          <w:rFonts w:ascii="Arial" w:hAnsi="Arial" w:cs="Arial"/>
          <w:lang w:val="en-US"/>
        </w:rPr>
        <w:t>me</w:t>
      </w:r>
      <w:proofErr w:type="gramEnd"/>
      <w:r w:rsidRPr="009E5E9F">
        <w:rPr>
          <w:rFonts w:ascii="Arial" w:hAnsi="Arial" w:cs="Arial"/>
          <w:lang w:val="en-US"/>
        </w:rPr>
        <w:t xml:space="preserve"> but I remain active (50)</w:t>
      </w:r>
    </w:p>
    <w:p w14:paraId="254C5E52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feel significantly disfigured and limit my activities due to my appearanc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25)</w:t>
      </w:r>
    </w:p>
    <w:p w14:paraId="465B1DC5" w14:textId="5D6EADED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not be with people due to my appearanc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0)</w:t>
      </w:r>
    </w:p>
    <w:p w14:paraId="3091EE51" w14:textId="4C8C4A48" w:rsidR="00B055D6" w:rsidRPr="009E5E9F" w:rsidRDefault="00B055D6" w:rsidP="00B055D6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3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Activity</w:t>
      </w:r>
      <w:r w:rsidRPr="009E5E9F">
        <w:rPr>
          <w:rFonts w:ascii="Arial" w:hAnsi="Arial" w:cs="Arial"/>
          <w:lang w:val="en-US"/>
        </w:rPr>
        <w:t xml:space="preserve">.  </w:t>
      </w:r>
    </w:p>
    <w:p w14:paraId="08506204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am as active as I have ever been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100)</w:t>
      </w:r>
    </w:p>
    <w:p w14:paraId="0931E228" w14:textId="59BDBE72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are times when I can't keep up my old pace, but not often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75</w:t>
      </w:r>
      <w:r w:rsidR="009E5E9F" w:rsidRPr="009E5E9F">
        <w:rPr>
          <w:rFonts w:ascii="Arial" w:hAnsi="Arial" w:cs="Arial"/>
          <w:lang w:val="en-US"/>
        </w:rPr>
        <w:t>)</w:t>
      </w:r>
    </w:p>
    <w:p w14:paraId="25E57940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am often tired and have slowed down my activities although I still get out (50)</w:t>
      </w:r>
    </w:p>
    <w:p w14:paraId="08AE8F5C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don't go out because I don't have the strength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25</w:t>
      </w:r>
      <w:r w:rsidR="009E5E9F" w:rsidRPr="009E5E9F">
        <w:rPr>
          <w:rFonts w:ascii="Arial" w:hAnsi="Arial" w:cs="Arial"/>
          <w:lang w:val="en-US"/>
        </w:rPr>
        <w:t>)</w:t>
      </w:r>
    </w:p>
    <w:p w14:paraId="65D209C4" w14:textId="1D2E872B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am usually in bed or chair and don't leave home (0)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lang w:val="en-US"/>
        </w:rPr>
        <w:tab/>
      </w:r>
    </w:p>
    <w:p w14:paraId="0491DFFF" w14:textId="14E69744" w:rsidR="009E5E9F" w:rsidRPr="009E5E9F" w:rsidRDefault="00B055D6" w:rsidP="009E5E9F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4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Recreation</w:t>
      </w:r>
      <w:r w:rsidRPr="009E5E9F">
        <w:rPr>
          <w:rFonts w:ascii="Arial" w:hAnsi="Arial" w:cs="Arial"/>
          <w:lang w:val="en-US"/>
        </w:rPr>
        <w:t xml:space="preserve">.  </w:t>
      </w:r>
    </w:p>
    <w:p w14:paraId="75AF8A6A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are no limitations to recreation at home or away from hom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100)</w:t>
      </w:r>
    </w:p>
    <w:p w14:paraId="187FB412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are a few things I can't do but I still get out and enjoy lif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75)</w:t>
      </w:r>
    </w:p>
    <w:p w14:paraId="35793851" w14:textId="7777777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are many times when I wish I could get out more, but I'm not up to it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50)</w:t>
      </w:r>
    </w:p>
    <w:p w14:paraId="6A2D2BD5" w14:textId="78BD4CBB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There are severe limitations to what I can do, mostly I stay at home and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watch TV</w:t>
      </w:r>
      <w:r w:rsidR="009E5E9F" w:rsidRPr="009E5E9F">
        <w:rPr>
          <w:rFonts w:ascii="Arial" w:hAnsi="Arial" w:cs="Arial"/>
          <w:lang w:val="en-US"/>
        </w:rPr>
        <w:t xml:space="preserve"> (25)</w:t>
      </w:r>
      <w:r w:rsidRPr="009E5E9F">
        <w:rPr>
          <w:rFonts w:ascii="Arial" w:hAnsi="Arial" w:cs="Arial"/>
          <w:lang w:val="en-US"/>
        </w:rPr>
        <w:tab/>
      </w:r>
    </w:p>
    <w:p w14:paraId="244241F7" w14:textId="39B6F832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't do anything enjoyabl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0)</w:t>
      </w:r>
    </w:p>
    <w:p w14:paraId="658A1FDF" w14:textId="2B2B1233" w:rsidR="009E5E9F" w:rsidRPr="009E5E9F" w:rsidRDefault="00B055D6" w:rsidP="009E5E9F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5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Swallowing</w:t>
      </w:r>
      <w:r w:rsidRPr="009E5E9F">
        <w:rPr>
          <w:rFonts w:ascii="Arial" w:hAnsi="Arial" w:cs="Arial"/>
          <w:lang w:val="en-US"/>
        </w:rPr>
        <w:t xml:space="preserve">.  </w:t>
      </w:r>
    </w:p>
    <w:p w14:paraId="2B2E84BA" w14:textId="156D7E23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 swallow as well as ever (100)</w:t>
      </w:r>
    </w:p>
    <w:p w14:paraId="42512C11" w14:textId="21AAB399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not swallow certain solid foods (70)</w:t>
      </w:r>
    </w:p>
    <w:p w14:paraId="3F145B46" w14:textId="36D33C2A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 only swallow liquid food (30)</w:t>
      </w:r>
    </w:p>
    <w:p w14:paraId="0AFE50C5" w14:textId="1A2A34A0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not swallow because it "goes down the wrong way" and chokes me (0)</w:t>
      </w:r>
    </w:p>
    <w:p w14:paraId="6E1FA147" w14:textId="2E65F2F0" w:rsidR="009E5E9F" w:rsidRPr="009E5E9F" w:rsidRDefault="00B055D6" w:rsidP="009E5E9F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lastRenderedPageBreak/>
        <w:t>6.</w:t>
      </w:r>
      <w:r w:rsidRPr="009E5E9F">
        <w:rPr>
          <w:rFonts w:ascii="Arial" w:hAnsi="Arial" w:cs="Arial"/>
          <w:lang w:val="en-US"/>
        </w:rPr>
        <w:tab/>
      </w:r>
      <w:r w:rsidRPr="009E5E9F">
        <w:rPr>
          <w:rFonts w:ascii="Arial" w:hAnsi="Arial" w:cs="Arial"/>
          <w:b/>
          <w:lang w:val="en-US"/>
        </w:rPr>
        <w:t>Chewing</w:t>
      </w:r>
      <w:r w:rsidRPr="009E5E9F">
        <w:rPr>
          <w:rFonts w:ascii="Arial" w:hAnsi="Arial" w:cs="Arial"/>
          <w:lang w:val="en-US"/>
        </w:rPr>
        <w:t xml:space="preserve">.  </w:t>
      </w:r>
    </w:p>
    <w:p w14:paraId="0C638E27" w14:textId="3D60B507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 chew as well as ever (100)</w:t>
      </w:r>
    </w:p>
    <w:p w14:paraId="7508EC22" w14:textId="635DAF10" w:rsidR="009E5E9F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 eat soft solids but cannot chew some foods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50)</w:t>
      </w:r>
    </w:p>
    <w:p w14:paraId="69FA1D20" w14:textId="604B2C92" w:rsidR="00B055D6" w:rsidRPr="009E5E9F" w:rsidRDefault="00B055D6" w:rsidP="009E5E9F">
      <w:pPr>
        <w:pStyle w:val="ListParagraph"/>
        <w:numPr>
          <w:ilvl w:val="0"/>
          <w:numId w:val="1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 xml:space="preserve">I cannot even chew soft </w:t>
      </w:r>
      <w:proofErr w:type="gramStart"/>
      <w:r w:rsidRPr="009E5E9F">
        <w:rPr>
          <w:rFonts w:ascii="Arial" w:hAnsi="Arial" w:cs="Arial"/>
          <w:lang w:val="en-US"/>
        </w:rPr>
        <w:t>solids  (</w:t>
      </w:r>
      <w:proofErr w:type="gramEnd"/>
      <w:r w:rsidRPr="009E5E9F">
        <w:rPr>
          <w:rFonts w:ascii="Arial" w:hAnsi="Arial" w:cs="Arial"/>
          <w:lang w:val="en-US"/>
        </w:rPr>
        <w:t>0)</w:t>
      </w:r>
    </w:p>
    <w:p w14:paraId="1358A8A8" w14:textId="1825B4CF" w:rsidR="00B055D6" w:rsidRPr="009E5E9F" w:rsidRDefault="00B055D6" w:rsidP="009E5E9F">
      <w:p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 xml:space="preserve">7.  </w:t>
      </w:r>
      <w:r w:rsidRPr="009E5E9F">
        <w:rPr>
          <w:rFonts w:ascii="Arial" w:hAnsi="Arial" w:cs="Arial"/>
          <w:b/>
          <w:lang w:val="en-US"/>
        </w:rPr>
        <w:t>Speech</w:t>
      </w:r>
      <w:r w:rsidRPr="009E5E9F">
        <w:rPr>
          <w:rFonts w:ascii="Arial" w:hAnsi="Arial" w:cs="Arial"/>
          <w:lang w:val="en-US"/>
        </w:rPr>
        <w:t xml:space="preserve">.  </w:t>
      </w:r>
    </w:p>
    <w:p w14:paraId="4B4AFF23" w14:textId="50BAB84E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My speech</w:t>
      </w:r>
      <w:r w:rsidRPr="009E5E9F">
        <w:rPr>
          <w:rFonts w:ascii="Arial" w:hAnsi="Arial" w:cs="Arial"/>
          <w:b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is the same as alwa</w:t>
      </w:r>
      <w:r w:rsidR="009E5E9F" w:rsidRPr="009E5E9F">
        <w:rPr>
          <w:rFonts w:ascii="Arial" w:hAnsi="Arial" w:cs="Arial"/>
          <w:lang w:val="en-US"/>
        </w:rPr>
        <w:t xml:space="preserve">ys. </w:t>
      </w:r>
      <w:r w:rsidRPr="009E5E9F">
        <w:rPr>
          <w:rFonts w:ascii="Arial" w:hAnsi="Arial" w:cs="Arial"/>
          <w:lang w:val="en-US"/>
        </w:rPr>
        <w:t>(100)</w:t>
      </w:r>
    </w:p>
    <w:p w14:paraId="172AADD8" w14:textId="774363AD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 xml:space="preserve">I have difficulty saying some </w:t>
      </w:r>
      <w:proofErr w:type="gramStart"/>
      <w:r w:rsidRPr="009E5E9F">
        <w:rPr>
          <w:rFonts w:ascii="Arial" w:hAnsi="Arial" w:cs="Arial"/>
          <w:lang w:val="en-US"/>
        </w:rPr>
        <w:t>words</w:t>
      </w:r>
      <w:proofErr w:type="gramEnd"/>
      <w:r w:rsidRPr="009E5E9F">
        <w:rPr>
          <w:rFonts w:ascii="Arial" w:hAnsi="Arial" w:cs="Arial"/>
          <w:lang w:val="en-US"/>
        </w:rPr>
        <w:t xml:space="preserve"> but I can be understood over the phone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70)</w:t>
      </w:r>
    </w:p>
    <w:p w14:paraId="6FC2F1FA" w14:textId="77777777" w:rsidR="009E5E9F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Only my family and friends can understand me (30)</w:t>
      </w:r>
    </w:p>
    <w:p w14:paraId="0F068045" w14:textId="1274C430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not be understood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0)</w:t>
      </w:r>
    </w:p>
    <w:p w14:paraId="07739B2E" w14:textId="12ED3B73" w:rsidR="00B055D6" w:rsidRPr="009E5E9F" w:rsidRDefault="00B055D6" w:rsidP="00B055D6">
      <w:pPr>
        <w:tabs>
          <w:tab w:val="left" w:pos="720"/>
        </w:tabs>
        <w:ind w:left="360" w:right="1440" w:hanging="36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8.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b/>
          <w:lang w:val="en-US"/>
        </w:rPr>
        <w:t>Shoulder</w:t>
      </w:r>
      <w:r w:rsidRPr="009E5E9F">
        <w:rPr>
          <w:rFonts w:ascii="Arial" w:hAnsi="Arial" w:cs="Arial"/>
          <w:lang w:val="en-US"/>
        </w:rPr>
        <w:t xml:space="preserve">.  </w:t>
      </w:r>
    </w:p>
    <w:p w14:paraId="7914EB74" w14:textId="7D8D6663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have no problem with my shoulder (100)</w:t>
      </w:r>
    </w:p>
    <w:p w14:paraId="3299C6BD" w14:textId="195F4D57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 xml:space="preserve">My shoulder is </w:t>
      </w:r>
      <w:proofErr w:type="gramStart"/>
      <w:r w:rsidRPr="009E5E9F">
        <w:rPr>
          <w:rFonts w:ascii="Arial" w:hAnsi="Arial" w:cs="Arial"/>
          <w:lang w:val="en-US"/>
        </w:rPr>
        <w:t>stiff</w:t>
      </w:r>
      <w:proofErr w:type="gramEnd"/>
      <w:r w:rsidRPr="009E5E9F">
        <w:rPr>
          <w:rFonts w:ascii="Arial" w:hAnsi="Arial" w:cs="Arial"/>
          <w:lang w:val="en-US"/>
        </w:rPr>
        <w:t xml:space="preserve"> but it has not affected my activity or strength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70)</w:t>
      </w:r>
    </w:p>
    <w:p w14:paraId="506A1567" w14:textId="5BFB7836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Pain or weakness in my shoulder has caused me to change m</w:t>
      </w:r>
      <w:r w:rsidR="009E5E9F" w:rsidRPr="009E5E9F">
        <w:rPr>
          <w:rFonts w:ascii="Arial" w:hAnsi="Arial" w:cs="Arial"/>
          <w:lang w:val="en-US"/>
        </w:rPr>
        <w:t>y</w:t>
      </w:r>
      <w:r w:rsidRPr="009E5E9F">
        <w:rPr>
          <w:rFonts w:ascii="Arial" w:hAnsi="Arial" w:cs="Arial"/>
          <w:lang w:val="en-US"/>
        </w:rPr>
        <w:t xml:space="preserve"> work / hobbies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30)</w:t>
      </w:r>
    </w:p>
    <w:p w14:paraId="497FBACF" w14:textId="2497220E" w:rsidR="00B055D6" w:rsidRPr="009E5E9F" w:rsidRDefault="00B055D6" w:rsidP="009E5E9F">
      <w:pPr>
        <w:pStyle w:val="ListParagraph"/>
        <w:numPr>
          <w:ilvl w:val="0"/>
          <w:numId w:val="2"/>
        </w:numPr>
        <w:tabs>
          <w:tab w:val="left" w:pos="720"/>
        </w:tabs>
        <w:ind w:right="1440"/>
        <w:rPr>
          <w:rFonts w:ascii="Arial" w:hAnsi="Arial" w:cs="Arial"/>
          <w:lang w:val="en-US"/>
        </w:rPr>
      </w:pPr>
      <w:r w:rsidRPr="009E5E9F">
        <w:rPr>
          <w:rFonts w:ascii="Arial" w:hAnsi="Arial" w:cs="Arial"/>
          <w:lang w:val="en-US"/>
        </w:rPr>
        <w:t>I cannot work or do my hobbies due to problems with my shoulder</w:t>
      </w:r>
      <w:r w:rsidR="009E5E9F" w:rsidRPr="009E5E9F">
        <w:rPr>
          <w:rFonts w:ascii="Arial" w:hAnsi="Arial" w:cs="Arial"/>
          <w:lang w:val="en-US"/>
        </w:rPr>
        <w:t xml:space="preserve"> </w:t>
      </w:r>
      <w:r w:rsidRPr="009E5E9F">
        <w:rPr>
          <w:rFonts w:ascii="Arial" w:hAnsi="Arial" w:cs="Arial"/>
          <w:lang w:val="en-US"/>
        </w:rPr>
        <w:t>(0)</w:t>
      </w:r>
    </w:p>
    <w:p w14:paraId="442E7250" w14:textId="6BA1BC86" w:rsidR="00B055D6" w:rsidRPr="009E5E9F" w:rsidRDefault="00B055D6" w:rsidP="009E5E9F">
      <w:pPr>
        <w:rPr>
          <w:rFonts w:ascii="Arial" w:hAnsi="Arial" w:cs="Arial"/>
        </w:rPr>
      </w:pPr>
      <w:r w:rsidRPr="009E5E9F">
        <w:rPr>
          <w:rFonts w:ascii="Arial" w:hAnsi="Arial" w:cs="Arial"/>
        </w:rPr>
        <w:t>9.</w:t>
      </w:r>
      <w:r w:rsidR="009E5E9F" w:rsidRPr="009E5E9F">
        <w:rPr>
          <w:rFonts w:ascii="Arial" w:hAnsi="Arial" w:cs="Arial"/>
        </w:rPr>
        <w:t xml:space="preserve"> </w:t>
      </w:r>
      <w:r w:rsidRPr="009E5E9F">
        <w:rPr>
          <w:rFonts w:ascii="Arial" w:hAnsi="Arial" w:cs="Arial"/>
          <w:b/>
          <w:bCs/>
        </w:rPr>
        <w:t>Taste</w:t>
      </w:r>
      <w:r w:rsidRPr="009E5E9F">
        <w:rPr>
          <w:rFonts w:ascii="Arial" w:hAnsi="Arial" w:cs="Arial"/>
        </w:rPr>
        <w:t xml:space="preserve">.   </w:t>
      </w:r>
    </w:p>
    <w:p w14:paraId="44E43C1B" w14:textId="45750946" w:rsidR="00B055D6" w:rsidRPr="009E5E9F" w:rsidRDefault="00B055D6" w:rsidP="009E5E9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can taste food normally (100)</w:t>
      </w:r>
    </w:p>
    <w:p w14:paraId="02E2B7DF" w14:textId="144829F2" w:rsidR="00B055D6" w:rsidRPr="009E5E9F" w:rsidRDefault="00B055D6" w:rsidP="009E5E9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can taste most foods normally (70)</w:t>
      </w:r>
    </w:p>
    <w:p w14:paraId="4EB4943E" w14:textId="34FDE0EF" w:rsidR="00B055D6" w:rsidRPr="009E5E9F" w:rsidRDefault="00B055D6" w:rsidP="009E5E9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can taste some foods (30)</w:t>
      </w:r>
    </w:p>
    <w:p w14:paraId="44F47BAD" w14:textId="0CDC80D2" w:rsidR="00B055D6" w:rsidRPr="009E5E9F" w:rsidRDefault="00B055D6" w:rsidP="009E5E9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cannot taste any foods (0)</w:t>
      </w:r>
    </w:p>
    <w:p w14:paraId="72396D25" w14:textId="79FE2502" w:rsidR="00B055D6" w:rsidRPr="009E5E9F" w:rsidRDefault="00B055D6" w:rsidP="009E5E9F">
      <w:pPr>
        <w:rPr>
          <w:rFonts w:ascii="Arial" w:hAnsi="Arial" w:cs="Arial"/>
        </w:rPr>
      </w:pPr>
      <w:r w:rsidRPr="009E5E9F">
        <w:rPr>
          <w:rFonts w:ascii="Arial" w:hAnsi="Arial" w:cs="Arial"/>
        </w:rPr>
        <w:t>10</w:t>
      </w:r>
      <w:r w:rsidR="009E5E9F" w:rsidRPr="009E5E9F">
        <w:rPr>
          <w:rFonts w:ascii="Arial" w:hAnsi="Arial" w:cs="Arial"/>
        </w:rPr>
        <w:t xml:space="preserve">. </w:t>
      </w:r>
      <w:r w:rsidRPr="009E5E9F">
        <w:rPr>
          <w:rFonts w:ascii="Arial" w:hAnsi="Arial" w:cs="Arial"/>
          <w:b/>
          <w:bCs/>
        </w:rPr>
        <w:t>Saliva.</w:t>
      </w:r>
    </w:p>
    <w:p w14:paraId="201D0CD2" w14:textId="0ED37DDC" w:rsidR="00B055D6" w:rsidRPr="009E5E9F" w:rsidRDefault="00B055D6" w:rsidP="009E5E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My saliva is of normal consistency (100)</w:t>
      </w:r>
    </w:p>
    <w:p w14:paraId="158188D1" w14:textId="629026AE" w:rsidR="00B055D6" w:rsidRPr="009E5E9F" w:rsidRDefault="00B055D6" w:rsidP="009E5E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have less saliva than normal, but it is enough (70)</w:t>
      </w:r>
    </w:p>
    <w:p w14:paraId="256A7A11" w14:textId="4F28BF2C" w:rsidR="00B055D6" w:rsidRPr="009E5E9F" w:rsidRDefault="00B055D6" w:rsidP="009E5E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have too little saliva (30)</w:t>
      </w:r>
    </w:p>
    <w:p w14:paraId="00D9A43D" w14:textId="3085849B" w:rsidR="00B055D6" w:rsidRPr="009E5E9F" w:rsidRDefault="00B055D6" w:rsidP="009E5E9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have no saliva</w:t>
      </w:r>
      <w:r w:rsidR="009E5E9F" w:rsidRPr="009E5E9F">
        <w:rPr>
          <w:rFonts w:ascii="Arial" w:hAnsi="Arial" w:cs="Arial"/>
        </w:rPr>
        <w:t xml:space="preserve"> (</w:t>
      </w:r>
      <w:r w:rsidRPr="009E5E9F">
        <w:rPr>
          <w:rFonts w:ascii="Arial" w:hAnsi="Arial" w:cs="Arial"/>
        </w:rPr>
        <w:t>0)</w:t>
      </w:r>
    </w:p>
    <w:p w14:paraId="63FFC8E1" w14:textId="0D3D0BE6" w:rsidR="00B055D6" w:rsidRPr="009E5E9F" w:rsidRDefault="00B055D6" w:rsidP="009E5E9F">
      <w:pPr>
        <w:rPr>
          <w:rFonts w:ascii="Arial" w:hAnsi="Arial" w:cs="Arial"/>
        </w:rPr>
      </w:pPr>
      <w:r w:rsidRPr="009E5E9F">
        <w:rPr>
          <w:rFonts w:ascii="Arial" w:hAnsi="Arial" w:cs="Arial"/>
        </w:rPr>
        <w:t>11.</w:t>
      </w:r>
      <w:r w:rsidR="009E5E9F" w:rsidRPr="009E5E9F">
        <w:rPr>
          <w:rFonts w:ascii="Arial" w:hAnsi="Arial" w:cs="Arial"/>
        </w:rPr>
        <w:t xml:space="preserve"> </w:t>
      </w:r>
      <w:r w:rsidRPr="009E5E9F">
        <w:rPr>
          <w:rFonts w:ascii="Arial" w:hAnsi="Arial" w:cs="Arial"/>
          <w:b/>
          <w:bCs/>
        </w:rPr>
        <w:t>Mood.</w:t>
      </w:r>
      <w:r w:rsidRPr="009E5E9F">
        <w:rPr>
          <w:rFonts w:ascii="Arial" w:hAnsi="Arial" w:cs="Arial"/>
        </w:rPr>
        <w:t xml:space="preserve">  </w:t>
      </w:r>
    </w:p>
    <w:p w14:paraId="66CA499C" w14:textId="32EBE38C" w:rsidR="00B055D6" w:rsidRPr="009E5E9F" w:rsidRDefault="00B055D6" w:rsidP="009E5E9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My mood is excellent and unaffected by my cancer</w:t>
      </w:r>
      <w:r w:rsidR="009E5E9F" w:rsidRPr="009E5E9F">
        <w:rPr>
          <w:rFonts w:ascii="Arial" w:hAnsi="Arial" w:cs="Arial"/>
        </w:rPr>
        <w:t xml:space="preserve"> (</w:t>
      </w:r>
      <w:r w:rsidRPr="009E5E9F">
        <w:rPr>
          <w:rFonts w:ascii="Arial" w:hAnsi="Arial" w:cs="Arial"/>
        </w:rPr>
        <w:t>100)</w:t>
      </w:r>
    </w:p>
    <w:p w14:paraId="7976D8C2" w14:textId="447F00B5" w:rsidR="00B055D6" w:rsidRPr="009E5E9F" w:rsidRDefault="00B055D6" w:rsidP="009E5E9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My mood is generally good and only occasionally affected by my cancer</w:t>
      </w:r>
      <w:r w:rsidR="009E5E9F" w:rsidRPr="009E5E9F">
        <w:rPr>
          <w:rFonts w:ascii="Arial" w:hAnsi="Arial" w:cs="Arial"/>
        </w:rPr>
        <w:t xml:space="preserve"> </w:t>
      </w:r>
      <w:r w:rsidRPr="009E5E9F">
        <w:rPr>
          <w:rFonts w:ascii="Arial" w:hAnsi="Arial" w:cs="Arial"/>
        </w:rPr>
        <w:t>(75)</w:t>
      </w:r>
    </w:p>
    <w:p w14:paraId="5F668AAD" w14:textId="35F0D072" w:rsidR="00B055D6" w:rsidRPr="009E5E9F" w:rsidRDefault="00B055D6" w:rsidP="009E5E9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neither in a good mood nor depressed about my cancer</w:t>
      </w:r>
      <w:r w:rsidR="009E5E9F" w:rsidRPr="009E5E9F">
        <w:rPr>
          <w:rFonts w:ascii="Arial" w:hAnsi="Arial" w:cs="Arial"/>
        </w:rPr>
        <w:t xml:space="preserve"> </w:t>
      </w:r>
      <w:r w:rsidRPr="009E5E9F">
        <w:rPr>
          <w:rFonts w:ascii="Arial" w:hAnsi="Arial" w:cs="Arial"/>
        </w:rPr>
        <w:t>(50)</w:t>
      </w:r>
    </w:p>
    <w:p w14:paraId="7BE306F4" w14:textId="5DCD7F50" w:rsidR="00B055D6" w:rsidRPr="009E5E9F" w:rsidRDefault="00B055D6" w:rsidP="009E5E9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somewhat depressed about my cancer</w:t>
      </w:r>
      <w:r w:rsidR="009E5E9F" w:rsidRPr="009E5E9F">
        <w:rPr>
          <w:rFonts w:ascii="Arial" w:hAnsi="Arial" w:cs="Arial"/>
        </w:rPr>
        <w:t xml:space="preserve"> </w:t>
      </w:r>
      <w:r w:rsidRPr="009E5E9F">
        <w:rPr>
          <w:rFonts w:ascii="Arial" w:hAnsi="Arial" w:cs="Arial"/>
        </w:rPr>
        <w:t>(25)</w:t>
      </w:r>
    </w:p>
    <w:p w14:paraId="4F8EC55C" w14:textId="727B1E0D" w:rsidR="00B055D6" w:rsidRPr="009E5E9F" w:rsidRDefault="00B055D6" w:rsidP="009E5E9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extremely depressed about my cancer (0)</w:t>
      </w:r>
    </w:p>
    <w:p w14:paraId="44E998B2" w14:textId="5F87AAFE" w:rsidR="00B055D6" w:rsidRPr="009E5E9F" w:rsidRDefault="00B055D6" w:rsidP="009E5E9F">
      <w:pPr>
        <w:rPr>
          <w:rFonts w:ascii="Arial" w:hAnsi="Arial" w:cs="Arial"/>
        </w:rPr>
      </w:pPr>
      <w:r w:rsidRPr="009E5E9F">
        <w:rPr>
          <w:rFonts w:ascii="Arial" w:hAnsi="Arial" w:cs="Arial"/>
        </w:rPr>
        <w:t>12</w:t>
      </w:r>
      <w:r w:rsidR="009E5E9F" w:rsidRPr="009E5E9F">
        <w:rPr>
          <w:rFonts w:ascii="Arial" w:hAnsi="Arial" w:cs="Arial"/>
        </w:rPr>
        <w:t xml:space="preserve">. </w:t>
      </w:r>
      <w:r w:rsidRPr="009E5E9F">
        <w:rPr>
          <w:rFonts w:ascii="Arial" w:hAnsi="Arial" w:cs="Arial"/>
          <w:b/>
          <w:bCs/>
        </w:rPr>
        <w:t>Anxiety.</w:t>
      </w:r>
      <w:r w:rsidRPr="009E5E9F">
        <w:rPr>
          <w:rFonts w:ascii="Arial" w:hAnsi="Arial" w:cs="Arial"/>
        </w:rPr>
        <w:t xml:space="preserve">  </w:t>
      </w:r>
    </w:p>
    <w:p w14:paraId="5093CB3D" w14:textId="58480F81" w:rsidR="00B055D6" w:rsidRPr="009E5E9F" w:rsidRDefault="00B055D6" w:rsidP="009E5E9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not anxious about my cancer (100)</w:t>
      </w:r>
    </w:p>
    <w:p w14:paraId="50E8D68D" w14:textId="00946735" w:rsidR="00B055D6" w:rsidRPr="009E5E9F" w:rsidRDefault="00B055D6" w:rsidP="009E5E9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a little anxious about my cancer (70)</w:t>
      </w:r>
    </w:p>
    <w:p w14:paraId="0F7BAE93" w14:textId="5D2F95ED" w:rsidR="00B055D6" w:rsidRPr="009E5E9F" w:rsidRDefault="00B055D6" w:rsidP="009E5E9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anxious about my cancer (30)</w:t>
      </w:r>
    </w:p>
    <w:p w14:paraId="16E4FE98" w14:textId="7EBABE9D" w:rsidR="00B055D6" w:rsidRPr="009E5E9F" w:rsidRDefault="00B055D6" w:rsidP="009E5E9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9E5E9F">
        <w:rPr>
          <w:rFonts w:ascii="Arial" w:hAnsi="Arial" w:cs="Arial"/>
        </w:rPr>
        <w:t>I am very anxious about my cancer (0)</w:t>
      </w:r>
    </w:p>
    <w:p w14:paraId="6A07C1BE" w14:textId="77777777" w:rsidR="00B055D6" w:rsidRDefault="00B055D6" w:rsidP="00B055D6">
      <w:pPr>
        <w:tabs>
          <w:tab w:val="left" w:pos="720"/>
        </w:tabs>
        <w:ind w:right="1440"/>
        <w:rPr>
          <w:rFonts w:ascii="Calibri" w:hAnsi="Calibri"/>
          <w:lang w:val="en-US"/>
        </w:rPr>
      </w:pPr>
    </w:p>
    <w:p w14:paraId="435DFF5C" w14:textId="77777777" w:rsidR="00B055D6" w:rsidRDefault="00B055D6" w:rsidP="00672EEA">
      <w:pPr>
        <w:rPr>
          <w:rFonts w:ascii="Arial" w:hAnsi="Arial" w:cs="Arial"/>
          <w:b/>
          <w:bCs/>
        </w:rPr>
      </w:pPr>
    </w:p>
    <w:p w14:paraId="75425046" w14:textId="77777777" w:rsidR="00B055D6" w:rsidRDefault="00B055D6" w:rsidP="00672EEA">
      <w:pPr>
        <w:rPr>
          <w:rFonts w:ascii="Arial" w:hAnsi="Arial" w:cs="Arial"/>
          <w:b/>
          <w:bCs/>
        </w:rPr>
      </w:pPr>
    </w:p>
    <w:p w14:paraId="3D2FB1C2" w14:textId="081A552D" w:rsidR="00685DA2" w:rsidRPr="00672EEA" w:rsidRDefault="00685DA2" w:rsidP="00672EEA">
      <w:pPr>
        <w:rPr>
          <w:rFonts w:ascii="Arial" w:hAnsi="Arial" w:cs="Arial"/>
        </w:rPr>
      </w:pPr>
      <w:r w:rsidRPr="00672EEA">
        <w:rPr>
          <w:rFonts w:ascii="Arial" w:hAnsi="Arial" w:cs="Arial"/>
          <w:b/>
          <w:bCs/>
        </w:rPr>
        <w:lastRenderedPageBreak/>
        <w:t xml:space="preserve">Supplementary </w:t>
      </w:r>
      <w:r w:rsidR="00B055D6">
        <w:rPr>
          <w:rFonts w:ascii="Arial" w:hAnsi="Arial" w:cs="Arial"/>
          <w:b/>
          <w:bCs/>
        </w:rPr>
        <w:t>Material</w:t>
      </w:r>
      <w:r w:rsidRPr="00672EEA">
        <w:rPr>
          <w:rFonts w:ascii="Arial" w:hAnsi="Arial" w:cs="Arial"/>
          <w:b/>
          <w:bCs/>
        </w:rPr>
        <w:t xml:space="preserve"> 1C:</w:t>
      </w:r>
    </w:p>
    <w:p w14:paraId="4520DEDD" w14:textId="0EF73818" w:rsidR="00685DA2" w:rsidRPr="00672EEA" w:rsidRDefault="00685DA2" w:rsidP="00685DA2">
      <w:pPr>
        <w:jc w:val="center"/>
        <w:rPr>
          <w:rFonts w:ascii="Arial" w:hAnsi="Arial" w:cs="Arial"/>
          <w:b/>
          <w:bCs/>
        </w:rPr>
      </w:pPr>
      <w:r w:rsidRPr="00672EEA">
        <w:rPr>
          <w:rFonts w:ascii="Arial" w:hAnsi="Arial" w:cs="Arial"/>
          <w:b/>
          <w:bCs/>
        </w:rPr>
        <w:t>The M.D. Anderson Dysphagia Inventory</w:t>
      </w:r>
    </w:p>
    <w:p w14:paraId="7A79E118" w14:textId="77777777" w:rsidR="00685DA2" w:rsidRPr="00672EEA" w:rsidRDefault="00685DA2">
      <w:pPr>
        <w:rPr>
          <w:rFonts w:ascii="Arial" w:hAnsi="Arial" w:cs="Arial"/>
        </w:rPr>
      </w:pPr>
    </w:p>
    <w:p w14:paraId="5ADA53D6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My swallowing ability limits my day-to-day activities.   </w:t>
      </w:r>
    </w:p>
    <w:p w14:paraId="18BD9C25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74F4F1C1" w14:textId="77777777" w:rsidR="00685DA2" w:rsidRPr="00672EEA" w:rsidRDefault="00685DA2">
      <w:pPr>
        <w:rPr>
          <w:rFonts w:ascii="Arial" w:hAnsi="Arial" w:cs="Arial"/>
        </w:rPr>
      </w:pPr>
    </w:p>
    <w:p w14:paraId="76DB9F54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2. I am embarrassed by my eating habits.   </w:t>
      </w:r>
    </w:p>
    <w:p w14:paraId="55B34ECD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2B8E6AB1" w14:textId="77777777" w:rsidR="00685DA2" w:rsidRPr="00672EEA" w:rsidRDefault="00685DA2">
      <w:pPr>
        <w:rPr>
          <w:rFonts w:ascii="Arial" w:hAnsi="Arial" w:cs="Arial"/>
        </w:rPr>
      </w:pPr>
    </w:p>
    <w:p w14:paraId="4CBDC4D5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F1. People have difficulty cooking for me.   </w:t>
      </w:r>
    </w:p>
    <w:p w14:paraId="348C1F10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3B68EB22" w14:textId="77777777" w:rsidR="00685DA2" w:rsidRPr="00672EEA" w:rsidRDefault="00685DA2">
      <w:pPr>
        <w:rPr>
          <w:rFonts w:ascii="Arial" w:hAnsi="Arial" w:cs="Arial"/>
        </w:rPr>
      </w:pPr>
    </w:p>
    <w:p w14:paraId="06DD4A45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2. Swallowing is more difficult at the end of the day.   </w:t>
      </w:r>
    </w:p>
    <w:p w14:paraId="56942B38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09D4DCF1" w14:textId="77777777" w:rsidR="00685DA2" w:rsidRPr="00672EEA" w:rsidRDefault="00685DA2">
      <w:pPr>
        <w:rPr>
          <w:rFonts w:ascii="Arial" w:hAnsi="Arial" w:cs="Arial"/>
        </w:rPr>
      </w:pPr>
    </w:p>
    <w:p w14:paraId="0EFF8420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7. I do not feel self-conscious when I eat.  </w:t>
      </w:r>
    </w:p>
    <w:p w14:paraId="7A2B8701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3F6D6F6B" w14:textId="77777777" w:rsidR="00685DA2" w:rsidRPr="00672EEA" w:rsidRDefault="00685DA2">
      <w:pPr>
        <w:rPr>
          <w:rFonts w:ascii="Arial" w:hAnsi="Arial" w:cs="Arial"/>
        </w:rPr>
      </w:pPr>
    </w:p>
    <w:p w14:paraId="2A59D9F1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4. I am upset by my swallowing problem.   </w:t>
      </w:r>
    </w:p>
    <w:p w14:paraId="3B058462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28590A0C" w14:textId="77777777" w:rsidR="00685DA2" w:rsidRPr="00672EEA" w:rsidRDefault="00685DA2">
      <w:pPr>
        <w:rPr>
          <w:rFonts w:ascii="Arial" w:hAnsi="Arial" w:cs="Arial"/>
        </w:rPr>
      </w:pPr>
    </w:p>
    <w:p w14:paraId="67B14B0E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6. Swallowing takes great effort.   </w:t>
      </w:r>
    </w:p>
    <w:p w14:paraId="6FAD7030" w14:textId="725FFE72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7ADA2F44" w14:textId="77777777" w:rsidR="00685DA2" w:rsidRPr="00672EEA" w:rsidRDefault="00685DA2">
      <w:pPr>
        <w:rPr>
          <w:rFonts w:ascii="Arial" w:hAnsi="Arial" w:cs="Arial"/>
        </w:rPr>
      </w:pPr>
    </w:p>
    <w:p w14:paraId="37EF4CBF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5. I do not go out because of my swallowing problem.   </w:t>
      </w:r>
    </w:p>
    <w:p w14:paraId="6ED777D5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7FBAE1A5" w14:textId="77777777" w:rsidR="00685DA2" w:rsidRPr="00672EEA" w:rsidRDefault="00685DA2">
      <w:pPr>
        <w:rPr>
          <w:rFonts w:ascii="Arial" w:hAnsi="Arial" w:cs="Arial"/>
        </w:rPr>
      </w:pPr>
    </w:p>
    <w:p w14:paraId="047B60A0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F5. My swallowing difficulty has caused me to lose income.   </w:t>
      </w:r>
    </w:p>
    <w:p w14:paraId="25D4683F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 </w:t>
      </w:r>
    </w:p>
    <w:p w14:paraId="3099CB04" w14:textId="77777777" w:rsidR="00685DA2" w:rsidRPr="00672EEA" w:rsidRDefault="00685DA2">
      <w:pPr>
        <w:rPr>
          <w:rFonts w:ascii="Arial" w:hAnsi="Arial" w:cs="Arial"/>
        </w:rPr>
      </w:pPr>
    </w:p>
    <w:p w14:paraId="5A5E82AF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7. It takes me longer to eat because of my swallowing problem.   </w:t>
      </w:r>
    </w:p>
    <w:p w14:paraId="2650B898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1641DDB5" w14:textId="77777777" w:rsidR="00685DA2" w:rsidRPr="00672EEA" w:rsidRDefault="00685DA2">
      <w:pPr>
        <w:rPr>
          <w:rFonts w:ascii="Arial" w:hAnsi="Arial" w:cs="Arial"/>
        </w:rPr>
      </w:pPr>
    </w:p>
    <w:p w14:paraId="35950C54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3. People ask me, “Why can't you eat that?” </w:t>
      </w:r>
    </w:p>
    <w:p w14:paraId="4AAF5E2A" w14:textId="08DFD43A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5E883790" w14:textId="77777777" w:rsidR="00685DA2" w:rsidRPr="00672EEA" w:rsidRDefault="00685DA2">
      <w:pPr>
        <w:rPr>
          <w:rFonts w:ascii="Arial" w:hAnsi="Arial" w:cs="Arial"/>
        </w:rPr>
      </w:pPr>
    </w:p>
    <w:p w14:paraId="05777CD2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3. Other people are irritated by my eating problem. </w:t>
      </w:r>
    </w:p>
    <w:p w14:paraId="0D05969D" w14:textId="2D8AA3EC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65A4CCC5" w14:textId="77777777" w:rsidR="00685DA2" w:rsidRPr="00672EEA" w:rsidRDefault="00685DA2">
      <w:pPr>
        <w:rPr>
          <w:rFonts w:ascii="Arial" w:hAnsi="Arial" w:cs="Arial"/>
        </w:rPr>
      </w:pPr>
    </w:p>
    <w:p w14:paraId="5D7A89A4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8. I cough when I try to drink liquids. </w:t>
      </w:r>
    </w:p>
    <w:p w14:paraId="1BFB64FD" w14:textId="63D5FB3C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7227C49A" w14:textId="77777777" w:rsidR="00685DA2" w:rsidRPr="00672EEA" w:rsidRDefault="00685DA2">
      <w:pPr>
        <w:rPr>
          <w:rFonts w:ascii="Arial" w:hAnsi="Arial" w:cs="Arial"/>
        </w:rPr>
      </w:pPr>
    </w:p>
    <w:p w14:paraId="52DF266B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F3. My swallowing problems limit my social and personal life. </w:t>
      </w:r>
    </w:p>
    <w:p w14:paraId="6C015EEB" w14:textId="0C877253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0C0420B1" w14:textId="77777777" w:rsidR="00685DA2" w:rsidRPr="00672EEA" w:rsidRDefault="00685DA2">
      <w:pPr>
        <w:rPr>
          <w:rFonts w:ascii="Arial" w:hAnsi="Arial" w:cs="Arial"/>
        </w:rPr>
      </w:pPr>
    </w:p>
    <w:p w14:paraId="1588DF4F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F2. I feel free to go out to eat with my friends, </w:t>
      </w:r>
      <w:proofErr w:type="spellStart"/>
      <w:r w:rsidRPr="00672EEA">
        <w:rPr>
          <w:rFonts w:ascii="Arial" w:hAnsi="Arial" w:cs="Arial"/>
        </w:rPr>
        <w:t>neighbors</w:t>
      </w:r>
      <w:proofErr w:type="spellEnd"/>
      <w:r w:rsidRPr="00672EEA">
        <w:rPr>
          <w:rFonts w:ascii="Arial" w:hAnsi="Arial" w:cs="Arial"/>
        </w:rPr>
        <w:t xml:space="preserve">, and relatives. </w:t>
      </w:r>
    </w:p>
    <w:p w14:paraId="2697EF23" w14:textId="5387FED2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Strongly Disagree</w:t>
      </w:r>
    </w:p>
    <w:p w14:paraId="6C7735D2" w14:textId="1566DF79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   </w:t>
      </w:r>
    </w:p>
    <w:p w14:paraId="48A6218E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5. I limit my food intake because of my swallowing difficulty. </w:t>
      </w:r>
    </w:p>
    <w:p w14:paraId="68FFC3E5" w14:textId="532BC1FF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Strongly Disagree</w:t>
      </w:r>
    </w:p>
    <w:p w14:paraId="57B1A7B5" w14:textId="2DBDE4D0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   </w:t>
      </w:r>
    </w:p>
    <w:p w14:paraId="05857474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1. I cannot maintain my weight because of my swallowing problems. </w:t>
      </w:r>
    </w:p>
    <w:p w14:paraId="52CD68E4" w14:textId="25BB13A3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Strongly Disagree</w:t>
      </w:r>
    </w:p>
    <w:p w14:paraId="401F9320" w14:textId="77777777" w:rsidR="00685DA2" w:rsidRPr="00672EEA" w:rsidRDefault="00685DA2">
      <w:pPr>
        <w:rPr>
          <w:rFonts w:ascii="Arial" w:hAnsi="Arial" w:cs="Arial"/>
        </w:rPr>
      </w:pPr>
    </w:p>
    <w:p w14:paraId="38853AEA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E6. I have low self-esteem because of my swallowing problems. </w:t>
      </w:r>
    </w:p>
    <w:p w14:paraId="16BE908C" w14:textId="1D7AE1EA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63BBC9E2" w14:textId="77777777" w:rsidR="00685DA2" w:rsidRPr="00672EEA" w:rsidRDefault="00685DA2">
      <w:pPr>
        <w:rPr>
          <w:rFonts w:ascii="Arial" w:hAnsi="Arial" w:cs="Arial"/>
        </w:rPr>
      </w:pPr>
    </w:p>
    <w:p w14:paraId="736C2BA7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P4. I feel that I am swallowing a huge amount of food. </w:t>
      </w:r>
    </w:p>
    <w:p w14:paraId="57B286F9" w14:textId="35257455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299B5B48" w14:textId="363CDB36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      </w:t>
      </w:r>
    </w:p>
    <w:p w14:paraId="370AD379" w14:textId="77777777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F4. I feel excluded because of my eating habits. </w:t>
      </w:r>
    </w:p>
    <w:p w14:paraId="30B320C2" w14:textId="1E794C2F" w:rsidR="00685DA2" w:rsidRPr="00672EEA" w:rsidRDefault="00685DA2">
      <w:pPr>
        <w:rPr>
          <w:rFonts w:ascii="Arial" w:hAnsi="Arial" w:cs="Arial"/>
        </w:rPr>
      </w:pPr>
      <w:r w:rsidRPr="00672EEA">
        <w:rPr>
          <w:rFonts w:ascii="Arial" w:hAnsi="Arial" w:cs="Arial"/>
        </w:rPr>
        <w:t xml:space="preserve">Strongly Agree          </w:t>
      </w:r>
      <w:proofErr w:type="spellStart"/>
      <w:r w:rsidRPr="00672EEA">
        <w:rPr>
          <w:rFonts w:ascii="Arial" w:hAnsi="Arial" w:cs="Arial"/>
        </w:rPr>
        <w:t>Agree</w:t>
      </w:r>
      <w:proofErr w:type="spellEnd"/>
      <w:r w:rsidRPr="00672EEA">
        <w:rPr>
          <w:rFonts w:ascii="Arial" w:hAnsi="Arial" w:cs="Arial"/>
        </w:rPr>
        <w:t xml:space="preserve">          No Opinion          Disagree          Strongly Disagree</w:t>
      </w:r>
    </w:p>
    <w:p w14:paraId="53E042CF" w14:textId="62FC778F" w:rsidR="003D5D86" w:rsidRPr="00672EEA" w:rsidRDefault="003D5D86">
      <w:pPr>
        <w:rPr>
          <w:rFonts w:ascii="Arial" w:hAnsi="Arial" w:cs="Arial"/>
        </w:rPr>
      </w:pPr>
    </w:p>
    <w:sectPr w:rsidR="003D5D86" w:rsidRPr="00672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F3043" w14:textId="77777777" w:rsidR="005432CF" w:rsidRDefault="005432CF" w:rsidP="00B055D6">
      <w:pPr>
        <w:spacing w:after="0" w:line="240" w:lineRule="auto"/>
      </w:pPr>
      <w:r>
        <w:separator/>
      </w:r>
    </w:p>
  </w:endnote>
  <w:endnote w:type="continuationSeparator" w:id="0">
    <w:p w14:paraId="2B1013FE" w14:textId="77777777" w:rsidR="005432CF" w:rsidRDefault="005432CF" w:rsidP="00B05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DBBF0" w14:textId="77777777" w:rsidR="005432CF" w:rsidRDefault="005432CF" w:rsidP="00B055D6">
      <w:pPr>
        <w:spacing w:after="0" w:line="240" w:lineRule="auto"/>
      </w:pPr>
      <w:r>
        <w:separator/>
      </w:r>
    </w:p>
  </w:footnote>
  <w:footnote w:type="continuationSeparator" w:id="0">
    <w:p w14:paraId="53F82D78" w14:textId="77777777" w:rsidR="005432CF" w:rsidRDefault="005432CF" w:rsidP="00B055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941DF"/>
    <w:multiLevelType w:val="hybridMultilevel"/>
    <w:tmpl w:val="B1220E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3329D"/>
    <w:multiLevelType w:val="hybridMultilevel"/>
    <w:tmpl w:val="7DD84D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7205ED"/>
    <w:multiLevelType w:val="hybridMultilevel"/>
    <w:tmpl w:val="0DB4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840B62"/>
    <w:multiLevelType w:val="hybridMultilevel"/>
    <w:tmpl w:val="DF00BE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FD22A0"/>
    <w:multiLevelType w:val="hybridMultilevel"/>
    <w:tmpl w:val="31D88F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705EEB"/>
    <w:multiLevelType w:val="hybridMultilevel"/>
    <w:tmpl w:val="3A227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32605">
    <w:abstractNumId w:val="2"/>
  </w:num>
  <w:num w:numId="2" w16cid:durableId="1053433083">
    <w:abstractNumId w:val="1"/>
  </w:num>
  <w:num w:numId="3" w16cid:durableId="1135176353">
    <w:abstractNumId w:val="0"/>
  </w:num>
  <w:num w:numId="4" w16cid:durableId="1382636270">
    <w:abstractNumId w:val="4"/>
  </w:num>
  <w:num w:numId="5" w16cid:durableId="1993214529">
    <w:abstractNumId w:val="3"/>
  </w:num>
  <w:num w:numId="6" w16cid:durableId="4600787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DA2"/>
    <w:rsid w:val="00002EB2"/>
    <w:rsid w:val="0017107A"/>
    <w:rsid w:val="00362ED8"/>
    <w:rsid w:val="003D5D86"/>
    <w:rsid w:val="005432CF"/>
    <w:rsid w:val="00597A1F"/>
    <w:rsid w:val="00672EEA"/>
    <w:rsid w:val="00685DA2"/>
    <w:rsid w:val="007C508D"/>
    <w:rsid w:val="008E52CC"/>
    <w:rsid w:val="009C5B0D"/>
    <w:rsid w:val="009E5E9F"/>
    <w:rsid w:val="00AB21D1"/>
    <w:rsid w:val="00AF3EAB"/>
    <w:rsid w:val="00B055D6"/>
    <w:rsid w:val="00C6652B"/>
    <w:rsid w:val="00CB695E"/>
    <w:rsid w:val="00DC2CDC"/>
    <w:rsid w:val="00FF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6471"/>
  <w15:chartTrackingRefBased/>
  <w15:docId w15:val="{E3BD68AA-772B-476D-9F78-BD7A980D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D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D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5D6"/>
  </w:style>
  <w:style w:type="paragraph" w:styleId="Footer">
    <w:name w:val="footer"/>
    <w:basedOn w:val="Normal"/>
    <w:link w:val="FooterChar"/>
    <w:uiPriority w:val="99"/>
    <w:unhideWhenUsed/>
    <w:rsid w:val="00B0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5D6"/>
  </w:style>
  <w:style w:type="paragraph" w:styleId="BodyText">
    <w:name w:val="Body Text"/>
    <w:basedOn w:val="Normal"/>
    <w:link w:val="BodyTextChar"/>
    <w:semiHidden/>
    <w:unhideWhenUsed/>
    <w:rsid w:val="00B055D6"/>
    <w:pPr>
      <w:spacing w:after="0" w:line="240" w:lineRule="auto"/>
    </w:pPr>
    <w:rPr>
      <w:rFonts w:ascii="Times New Roman" w:eastAsia="Times New Roman" w:hAnsi="Times New Roman" w:cs="Times New Roman"/>
      <w:i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B055D6"/>
    <w:rPr>
      <w:rFonts w:ascii="Times New Roman" w:eastAsia="Times New Roman" w:hAnsi="Times New Roman" w:cs="Times New Roman"/>
      <w:i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99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olfield</dc:creator>
  <cp:keywords/>
  <dc:description/>
  <cp:lastModifiedBy>Daniel Scholfield</cp:lastModifiedBy>
  <cp:revision>4</cp:revision>
  <dcterms:created xsi:type="dcterms:W3CDTF">2024-07-28T18:46:00Z</dcterms:created>
  <dcterms:modified xsi:type="dcterms:W3CDTF">2024-07-28T19:27:00Z</dcterms:modified>
</cp:coreProperties>
</file>